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3594A0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>B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>inding sites of CREB1 on sequences of DNMTs</w:t>
      </w:r>
    </w:p>
    <w:tbl>
      <w:tblPr>
        <w:tblStyle w:val="2"/>
        <w:tblpPr w:leftFromText="180" w:rightFromText="180" w:vertAnchor="page" w:horzAnchor="page" w:tblpXSpec="center" w:tblpY="1945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1065"/>
        <w:gridCol w:w="1230"/>
        <w:gridCol w:w="698"/>
        <w:gridCol w:w="697"/>
        <w:gridCol w:w="908"/>
        <w:gridCol w:w="1504"/>
      </w:tblGrid>
      <w:tr w14:paraId="78CA4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4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B519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D6FB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Relative score</w:t>
            </w:r>
          </w:p>
        </w:tc>
        <w:tc>
          <w:tcPr>
            <w:tcW w:w="7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1017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equence ID</w:t>
            </w:r>
          </w:p>
        </w:tc>
        <w:tc>
          <w:tcPr>
            <w:tcW w:w="4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306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tart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D74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End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6CE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Strand</w:t>
            </w:r>
          </w:p>
        </w:tc>
        <w:tc>
          <w:tcPr>
            <w:tcW w:w="8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7BFE3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Predicted sequence</w:t>
            </w:r>
          </w:p>
        </w:tc>
      </w:tr>
      <w:tr w14:paraId="2556BC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5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: 3976409:39776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6326CDCD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7C766560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2710D633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0648A8F2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6A2DB458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4C51B775"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</w:p>
        </w:tc>
      </w:tr>
      <w:tr w14:paraId="76D89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2DD646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1B79AB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2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187F25E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038CE3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3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56D45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504FC6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vAlign w:val="top"/>
          </w:tcPr>
          <w:p w14:paraId="24CA8F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CCT</w:t>
            </w:r>
          </w:p>
        </w:tc>
      </w:tr>
      <w:tr w14:paraId="366CA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9C87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B451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09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7737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8BC3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6CE3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0A5D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050A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TCC</w:t>
            </w:r>
          </w:p>
        </w:tc>
      </w:tr>
      <w:tr w14:paraId="545EF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6875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A464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01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3036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A106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5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1C8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6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B8FE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8BF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GAGGCCA</w:t>
            </w:r>
          </w:p>
        </w:tc>
      </w:tr>
      <w:tr w14:paraId="0CEA6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1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:3875426:38758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91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73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C2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E9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A8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98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5EF3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C96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3DE6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2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E691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0A39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CB6D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D97C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6377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CCT</w:t>
            </w:r>
          </w:p>
        </w:tc>
      </w:tr>
      <w:tr w14:paraId="4E0EB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: 3977963:39786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4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1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41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70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D4F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D9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A26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FE12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1AC8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90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484B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2575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4FB61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3798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24A7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CCA</w:t>
            </w:r>
          </w:p>
        </w:tc>
      </w:tr>
      <w:tr w14:paraId="4AE286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6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: 20864302:208650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4F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B4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13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E9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9A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8F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F543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333C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82C8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934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C6E1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8A2D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0E3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B904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4CB8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TCA</w:t>
            </w:r>
          </w:p>
        </w:tc>
      </w:tr>
      <w:tr w14:paraId="711D5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1D41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3A48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64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8737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B9EB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F1C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BFDB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401C3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CCTCA</w:t>
            </w:r>
          </w:p>
        </w:tc>
      </w:tr>
      <w:tr w14:paraId="6BF01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C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: 77897008:778976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83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3B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73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BE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9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E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418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6FC1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69D6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57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09E7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AF85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4409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3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26B0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+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441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TGA</w:t>
            </w:r>
          </w:p>
        </w:tc>
      </w:tr>
      <w:tr w14:paraId="1AD59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AB4E5E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FFA9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09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6764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l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65E1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AD100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5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97D4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7641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GAGGGCA</w:t>
            </w:r>
          </w:p>
        </w:tc>
      </w:tr>
      <w:tr w14:paraId="03771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71BBF2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MA0018.2.CREB1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49D371D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0.8012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20E0AC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NMT3l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28E310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05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7FFC58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412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6706CB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5F5F5"/>
            <w:vAlign w:val="top"/>
          </w:tcPr>
          <w:p w14:paraId="5E8DD5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GGAGGCCA</w:t>
            </w:r>
          </w:p>
        </w:tc>
      </w:tr>
    </w:tbl>
    <w:p w14:paraId="707386DF"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olor w:val="333333"/>
          <w:kern w:val="0"/>
          <w:sz w:val="21"/>
          <w:szCs w:val="21"/>
          <w:u w:val="none"/>
          <w:lang w:val="en-US" w:eastAsia="zh-CN" w:bidi="ar"/>
        </w:rPr>
        <w:t>Note: Sequences are obtained from Cut &amp; Tag assay. Chr: chromosome.</w:t>
      </w:r>
    </w:p>
    <w:p w14:paraId="4CE0B85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48DD37D5"/>
    <w:rsid w:val="10C42465"/>
    <w:rsid w:val="48DD37D5"/>
    <w:rsid w:val="782E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Helvetica" w:hAnsi="Helvetica" w:eastAsia="Helvetica" w:cs="Helvetica"/>
      <w:b/>
      <w:bCs/>
      <w:color w:val="333333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Helvetica" w:hAnsi="Helvetica" w:eastAsia="Helvetica" w:cs="Helvetica"/>
      <w:color w:val="333333"/>
      <w:sz w:val="21"/>
      <w:szCs w:val="21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73</Characters>
  <Lines>0</Lines>
  <Paragraphs>0</Paragraphs>
  <TotalTime>8</TotalTime>
  <ScaleCrop>false</ScaleCrop>
  <LinksUpToDate>false</LinksUpToDate>
  <CharactersWithSpaces>699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7:43:00Z</dcterms:created>
  <dc:creator>夜 (葛)</dc:creator>
  <cp:lastModifiedBy>夜 (葛)</cp:lastModifiedBy>
  <dcterms:modified xsi:type="dcterms:W3CDTF">2024-08-26T05:2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42793976D284E5EAB9223BBC7FE6FA3_11</vt:lpwstr>
  </property>
</Properties>
</file>